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E20DE" w14:textId="02CBEB2C" w:rsidR="00F05BA8" w:rsidRDefault="00F05BA8" w:rsidP="00100312">
      <w:bookmarkStart w:id="0" w:name="_GoBack"/>
      <w:bookmarkEnd w:id="0"/>
    </w:p>
    <w:tbl>
      <w:tblPr>
        <w:tblpPr w:leftFromText="180" w:rightFromText="180" w:vertAnchor="text" w:horzAnchor="margin" w:tblpY="241"/>
        <w:tblW w:w="13603" w:type="dxa"/>
        <w:tblLook w:val="04A0" w:firstRow="1" w:lastRow="0" w:firstColumn="1" w:lastColumn="0" w:noHBand="0" w:noVBand="1"/>
      </w:tblPr>
      <w:tblGrid>
        <w:gridCol w:w="1986"/>
        <w:gridCol w:w="1837"/>
        <w:gridCol w:w="1842"/>
        <w:gridCol w:w="1985"/>
        <w:gridCol w:w="1984"/>
        <w:gridCol w:w="1985"/>
        <w:gridCol w:w="1984"/>
      </w:tblGrid>
      <w:tr w:rsidR="003C2596" w:rsidRPr="00CC5B1A" w14:paraId="580FFD1B" w14:textId="77777777" w:rsidTr="00EE60F0">
        <w:tc>
          <w:tcPr>
            <w:tcW w:w="1360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2F25CC01" w14:textId="6DB263C2" w:rsidR="003C2596" w:rsidRPr="00114F72" w:rsidRDefault="003C2596" w:rsidP="00EE60F0">
            <w:pPr>
              <w:pStyle w:val="Tabletext"/>
              <w:rPr>
                <w:rFonts w:cstheme="minorHAnsi"/>
                <w:b/>
              </w:rPr>
            </w:pPr>
            <w:bookmarkStart w:id="1" w:name="_Toc105148581"/>
            <w:r w:rsidRPr="003C2596">
              <w:rPr>
                <w:b/>
              </w:rPr>
              <w:t>S</w:t>
            </w:r>
            <w:r>
              <w:rPr>
                <w:b/>
              </w:rPr>
              <w:t>3</w:t>
            </w:r>
            <w:r w:rsidRPr="003C2596">
              <w:rPr>
                <w:b/>
              </w:rPr>
              <w:t xml:space="preserve"> Table:</w:t>
            </w:r>
            <w:bookmarkEnd w:id="1"/>
            <w:r w:rsidRPr="00114F72">
              <w:rPr>
                <w:rFonts w:cstheme="minorHAnsi"/>
                <w:b/>
              </w:rPr>
              <w:t xml:space="preserve"> Correlation and agreement between time in physical activity derived from Fitbit and </w:t>
            </w:r>
            <w:proofErr w:type="spellStart"/>
            <w:r w:rsidRPr="00114F72">
              <w:rPr>
                <w:rFonts w:cstheme="minorHAnsi"/>
                <w:b/>
              </w:rPr>
              <w:t>Actigraph</w:t>
            </w:r>
            <w:proofErr w:type="spellEnd"/>
            <w:r w:rsidRPr="00114F72">
              <w:rPr>
                <w:rFonts w:cstheme="minorHAnsi"/>
                <w:b/>
              </w:rPr>
              <w:t xml:space="preserve">. </w:t>
            </w:r>
          </w:p>
        </w:tc>
      </w:tr>
      <w:tr w:rsidR="003C2596" w:rsidRPr="00CC5B1A" w14:paraId="39D9382B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786DDE3B" w14:textId="77777777" w:rsidR="003C2596" w:rsidRPr="00CC5B1A" w:rsidRDefault="003C2596" w:rsidP="00EE60F0">
            <w:pPr>
              <w:pStyle w:val="Tabletext"/>
              <w:rPr>
                <w:b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29F36D14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Scripted tasks</w:t>
            </w:r>
          </w:p>
          <w:p w14:paraId="7AAC649D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429CDEC2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Free living,</w:t>
            </w:r>
          </w:p>
          <w:p w14:paraId="171A9EE8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Epoch level</w:t>
            </w:r>
          </w:p>
        </w:tc>
        <w:tc>
          <w:tcPr>
            <w:tcW w:w="396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734EE95E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Free living,</w:t>
            </w:r>
          </w:p>
          <w:p w14:paraId="355BB91B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Daily level</w:t>
            </w:r>
          </w:p>
        </w:tc>
        <w:tc>
          <w:tcPr>
            <w:tcW w:w="396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1AD90153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Free living,</w:t>
            </w:r>
          </w:p>
          <w:p w14:paraId="12148FB1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Average level</w:t>
            </w:r>
          </w:p>
        </w:tc>
      </w:tr>
      <w:tr w:rsidR="003C2596" w:rsidRPr="00CC5B1A" w14:paraId="2EBF46D9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5D4C8C4E" w14:textId="77777777" w:rsidR="003C2596" w:rsidRPr="00CC5B1A" w:rsidRDefault="003C2596" w:rsidP="00EE60F0">
            <w:pPr>
              <w:pStyle w:val="Tabletext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5CAF7F80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k [95% CI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53BB324E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k [95% CI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4F85CE40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r [95% CI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5B464703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CCC [95% CI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321F2F28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r [95% CI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7160EF0A" w14:textId="77777777" w:rsidR="003C2596" w:rsidRPr="00CC5B1A" w:rsidRDefault="003C259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CCC [95% CI]</w:t>
            </w:r>
          </w:p>
        </w:tc>
      </w:tr>
      <w:tr w:rsidR="003C2596" w:rsidRPr="00CC5B1A" w14:paraId="59DF4643" w14:textId="77777777" w:rsidTr="00EE60F0">
        <w:tc>
          <w:tcPr>
            <w:tcW w:w="1360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7B0DC22E" w14:textId="77777777" w:rsidR="003C2596" w:rsidRPr="00CC5B1A" w:rsidRDefault="003C2596" w:rsidP="00EE60F0">
            <w:pPr>
              <w:pStyle w:val="Tabletext"/>
              <w:jc w:val="left"/>
              <w:rPr>
                <w:b/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Overall</w:t>
            </w:r>
          </w:p>
        </w:tc>
      </w:tr>
      <w:tr w:rsidR="003C2596" w:rsidRPr="00CC5B1A" w14:paraId="119E1386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5975360" w14:textId="77777777" w:rsidR="003C2596" w:rsidRPr="00CC5B1A" w:rsidRDefault="003C259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Act(Vert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9667E4F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3 [0.88 - 0.97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C08A73D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5 [0.73 - 0.77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304C9D2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8 [0.74 - 0.83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9BF3E1B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4 [0.25 - 0.41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8BE49DC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2 [0.85 - 0.96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7242B4E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1 [0.57 - 0.81]</w:t>
            </w:r>
          </w:p>
        </w:tc>
      </w:tr>
      <w:tr w:rsidR="003C2596" w:rsidRPr="00CC5B1A" w14:paraId="380641A8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85FBA64" w14:textId="77777777" w:rsidR="003C2596" w:rsidRPr="00CC5B1A" w:rsidRDefault="003C259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ert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B7E8FCF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7 [0.72 - 1.0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15FA6E2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6 [0.73 - 0.80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D91E5CC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4 [0.67 - 0.80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12997B5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6 [0.21 - 0.50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3ADB101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2 [0.50 - 0.85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96C3A53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2 [0.32 - 0.68]</w:t>
            </w:r>
          </w:p>
        </w:tc>
      </w:tr>
      <w:tr w:rsidR="003C2596" w:rsidRPr="00CC5B1A" w14:paraId="0EF3C94F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3118E67" w14:textId="77777777" w:rsidR="003C2596" w:rsidRPr="00CC5B1A" w:rsidRDefault="003C259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390E8C6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5 [0.71 - 0.99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93EC839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2 [0.58 - 0.66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89419CF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2 [0.77 - 0.86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4AEF1A4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18 [0.11 - 0.26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678F972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6 [0.57 - 0.87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A064E39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5 [0.20 - 0.49]</w:t>
            </w:r>
          </w:p>
        </w:tc>
      </w:tr>
      <w:tr w:rsidR="003C2596" w:rsidRPr="00CC5B1A" w14:paraId="4A8EDD42" w14:textId="77777777" w:rsidTr="00EE60F0">
        <w:tc>
          <w:tcPr>
            <w:tcW w:w="1360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397EA50E" w14:textId="77777777" w:rsidR="003C2596" w:rsidRPr="00CC5B1A" w:rsidRDefault="003C2596" w:rsidP="00EE60F0">
            <w:pPr>
              <w:pStyle w:val="Tabletext"/>
              <w:jc w:val="left"/>
              <w:rPr>
                <w:b/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Mild</w:t>
            </w:r>
          </w:p>
        </w:tc>
      </w:tr>
      <w:tr w:rsidR="003C2596" w:rsidRPr="00CC5B1A" w14:paraId="5A513078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5CAF847" w14:textId="77777777" w:rsidR="003C2596" w:rsidRPr="00CC5B1A" w:rsidRDefault="003C259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Act(Vert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6A3AAB0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6 [0.92 - 1.00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FD7F52F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5 [0.71 - 0.80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AE5DE58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5 [0.63 - 0.83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F8FC0BE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1 [0.18 - 0.45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8E20CA6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2 [0.75 - 0.98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30BE4B0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2 [0.33 - 0.80]</w:t>
            </w:r>
          </w:p>
        </w:tc>
      </w:tr>
      <w:tr w:rsidR="003C2596" w:rsidRPr="00CC5B1A" w14:paraId="11D6F2F9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7BD4115" w14:textId="77777777" w:rsidR="003C2596" w:rsidRPr="00CC5B1A" w:rsidRDefault="003C2596" w:rsidP="00EE60F0">
            <w:pPr>
              <w:pStyle w:val="Tabletext"/>
              <w:rPr>
                <w:i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ert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276CC80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9 [0.72 - 1.05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290065F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0 [0.78 - 0.82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A512302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7 [0.62 - 0.85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5B8DBEB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3 [0.13 - 0.64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FD99832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9 [0.66 - 0.97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9B07720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1 [0.32 - 0.80]</w:t>
            </w:r>
          </w:p>
        </w:tc>
      </w:tr>
      <w:tr w:rsidR="003C2596" w:rsidRPr="00CC5B1A" w14:paraId="55D97938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E3406F5" w14:textId="77777777" w:rsidR="003C2596" w:rsidRPr="00CC5B1A" w:rsidRDefault="003C2596" w:rsidP="00EE60F0">
            <w:pPr>
              <w:pStyle w:val="Tabletext"/>
              <w:rPr>
                <w:i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CFBD04D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5 [0.69 - 1.00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372F802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6 [0.62 - 0.70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CA13CFD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3 [0.74 - 0.89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0ADB510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25 [0.08 - 0.39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3080A18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7 [0.62 - 0.96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678080B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9 [0.14 - 0.60]</w:t>
            </w:r>
          </w:p>
        </w:tc>
      </w:tr>
      <w:tr w:rsidR="003C2596" w:rsidRPr="00CC5B1A" w14:paraId="55AA0888" w14:textId="77777777" w:rsidTr="00EE60F0">
        <w:tc>
          <w:tcPr>
            <w:tcW w:w="1360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130C306A" w14:textId="77777777" w:rsidR="003C2596" w:rsidRPr="00CC5B1A" w:rsidRDefault="003C2596" w:rsidP="00EE60F0">
            <w:pPr>
              <w:pStyle w:val="Tabletext"/>
              <w:jc w:val="left"/>
              <w:rPr>
                <w:b/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Moderate</w:t>
            </w:r>
          </w:p>
        </w:tc>
      </w:tr>
      <w:tr w:rsidR="003C2596" w:rsidRPr="00CC5B1A" w14:paraId="605DF004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71621D2" w14:textId="77777777" w:rsidR="003C2596" w:rsidRPr="00CC5B1A" w:rsidRDefault="003C259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Act(Vert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71C5C05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0 [0.78 - 1.01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602E07F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8 [0.74 - 0.81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76B0FD9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8 [0.68 - 0.86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14BDC03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5 [0.16 - 0.50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644334E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4 [0.81 - 0.98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1713DD5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6 [0.52 - 0.89]</w:t>
            </w:r>
          </w:p>
        </w:tc>
      </w:tr>
      <w:tr w:rsidR="003C2596" w:rsidRPr="00CC5B1A" w14:paraId="20CE8F0B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ECDA8EA" w14:textId="77777777" w:rsidR="003C2596" w:rsidRPr="00CC5B1A" w:rsidRDefault="003C259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ert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2D5DC39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1 [0.77 - 1.04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16E278F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0 [0.79 - 0.82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9F08346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2 [0.57 - 0.82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AE8FB9A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8 [0.22 - 0.51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70947B8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3 [0.54 - 0.95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A113297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9 [0.37 - 0.86]</w:t>
            </w:r>
          </w:p>
        </w:tc>
      </w:tr>
      <w:tr w:rsidR="003C2596" w:rsidRPr="00CC5B1A" w14:paraId="39F91CCC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F5257B6" w14:textId="77777777" w:rsidR="003C2596" w:rsidRPr="00CC5B1A" w:rsidRDefault="003C259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4FBBC3C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2 [0.85 - 0.99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870F87A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7 [0.64 - 0.71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0F94061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9 [0.68 - 0.87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5279DD5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18 [0.10 - 0.28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BDED0FE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7 [0.63 - 0.96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E04673A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6 [0.19 - 0.66]</w:t>
            </w:r>
          </w:p>
        </w:tc>
      </w:tr>
      <w:tr w:rsidR="003C2596" w:rsidRPr="00CC5B1A" w14:paraId="3E7812D0" w14:textId="77777777" w:rsidTr="00EE60F0">
        <w:tc>
          <w:tcPr>
            <w:tcW w:w="1360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24D29A59" w14:textId="77777777" w:rsidR="003C2596" w:rsidRPr="00CC5B1A" w:rsidRDefault="003C2596" w:rsidP="00EE60F0">
            <w:pPr>
              <w:pStyle w:val="Tabletext"/>
              <w:jc w:val="left"/>
              <w:rPr>
                <w:b/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Severe</w:t>
            </w:r>
          </w:p>
        </w:tc>
      </w:tr>
      <w:tr w:rsidR="003C2596" w:rsidRPr="00CC5B1A" w14:paraId="4DEDFDF2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F767E2C" w14:textId="77777777" w:rsidR="003C2596" w:rsidRPr="00CC5B1A" w:rsidRDefault="003C259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Act(Vert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FD311D6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3 [0.88 - 0.98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F600CE4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1 [0.66 - 0.75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2DB71FA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1 [0.65 - 0.89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7B05411" w14:textId="77777777" w:rsidR="003C2596" w:rsidRPr="00CC5B1A" w:rsidRDefault="003C259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2 [0.13 - 0.50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295FE9F" w14:textId="77777777" w:rsidR="003C2596" w:rsidRPr="00CC5B1A" w:rsidRDefault="003C259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9 [0.49 - 0.98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F55E98F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8 [ 0.24 - 0.89]</w:t>
            </w:r>
          </w:p>
        </w:tc>
      </w:tr>
      <w:tr w:rsidR="003C2596" w:rsidRPr="00CC5B1A" w14:paraId="4A6B8689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E341571" w14:textId="77777777" w:rsidR="003C2596" w:rsidRPr="00CC5B1A" w:rsidRDefault="003C259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ert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F27526F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0 [0.57 - 1.0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29269FA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4 [0.54 - 0.74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5F88D30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0 [0.62 - 0.84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B4D3D75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17 [0.04 - 0.50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D3B953C" w14:textId="77777777" w:rsidR="003C2596" w:rsidRPr="00CC5B1A" w:rsidRDefault="003C2596" w:rsidP="00EE60F0">
            <w:pPr>
              <w:pStyle w:val="Tabletext"/>
              <w:jc w:val="center"/>
              <w:rPr>
                <w:i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0.38 [-0.44 - 0.86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1D8EF93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sz w:val="18"/>
                <w:szCs w:val="18"/>
              </w:rPr>
              <w:t>--</w:t>
            </w:r>
          </w:p>
        </w:tc>
      </w:tr>
      <w:tr w:rsidR="003C2596" w:rsidRPr="00CC5B1A" w14:paraId="3A0DDEBE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A150F16" w14:textId="77777777" w:rsidR="003C2596" w:rsidRPr="00CC5B1A" w:rsidRDefault="003C259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VM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4F08640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5 [0.54 - 0.96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A5B1521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9 [0.36 - 0.61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346383A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4 [0.77 - 0.92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7E7ED7A" w14:textId="77777777" w:rsidR="003C2596" w:rsidRPr="00CC5B1A" w:rsidRDefault="003C259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08 [0.02 - 0.24]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78E2415" w14:textId="77777777" w:rsidR="003C2596" w:rsidRPr="00CC5B1A" w:rsidRDefault="003C259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0.48 [-0.33 - 0.89]</w:t>
            </w:r>
          </w:p>
        </w:tc>
        <w:tc>
          <w:tcPr>
            <w:tcW w:w="19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30B0D66" w14:textId="77777777" w:rsidR="003C2596" w:rsidRPr="00CC5B1A" w:rsidRDefault="003C259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0.14 [-0.10 - 0.36]</w:t>
            </w:r>
          </w:p>
        </w:tc>
      </w:tr>
      <w:tr w:rsidR="003C2596" w:rsidRPr="00CC5B1A" w14:paraId="7C1DEFAC" w14:textId="77777777" w:rsidTr="00EE60F0">
        <w:tc>
          <w:tcPr>
            <w:tcW w:w="1360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126ECF3" w14:textId="77777777" w:rsidR="003C2596" w:rsidRDefault="003C259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 Comparison between two criterion measures</w:t>
            </w:r>
          </w:p>
          <w:p w14:paraId="0D5CFC86" w14:textId="77777777" w:rsidR="003C2596" w:rsidRPr="00CC5B1A" w:rsidRDefault="003C2596" w:rsidP="00EE60F0">
            <w:pPr>
              <w:pStyle w:val="Table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estimates which did not reach statistical significance, defined here as the 95% confidence intervals excluding 0, are shown in grey italics. For one analysis, ties and a small sample size prevented the CCC from being calculated (shown as --)</w:t>
            </w:r>
          </w:p>
          <w:p w14:paraId="435056C7" w14:textId="77777777" w:rsidR="003C2596" w:rsidRPr="00CC5B1A" w:rsidRDefault="003C2596" w:rsidP="00EE60F0">
            <w:pPr>
              <w:pStyle w:val="Tabletext"/>
              <w:jc w:val="left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sz w:val="18"/>
                <w:szCs w:val="18"/>
              </w:rPr>
              <w:t xml:space="preserve">Act: </w:t>
            </w:r>
            <w:proofErr w:type="spellStart"/>
            <w:r w:rsidRPr="00CC5B1A">
              <w:rPr>
                <w:i/>
                <w:sz w:val="18"/>
                <w:szCs w:val="18"/>
              </w:rPr>
              <w:t>Actigraph</w:t>
            </w:r>
            <w:proofErr w:type="spellEnd"/>
            <w:r w:rsidRPr="00CC5B1A">
              <w:rPr>
                <w:i/>
                <w:sz w:val="18"/>
                <w:szCs w:val="18"/>
              </w:rPr>
              <w:t>; Vert: Vertical; VM: Vector Magnitude</w:t>
            </w:r>
            <w:r>
              <w:rPr>
                <w:i/>
                <w:sz w:val="18"/>
                <w:szCs w:val="18"/>
              </w:rPr>
              <w:t>; k: Fleiss’ kappa; CI: confidence interval; r: Pearson correlation coefficient;</w:t>
            </w:r>
            <w:r w:rsidRPr="00CC5B1A">
              <w:rPr>
                <w:i/>
                <w:sz w:val="18"/>
                <w:szCs w:val="18"/>
              </w:rPr>
              <w:t xml:space="preserve"> CCC: Lin’s Concordance correlation coefficient</w:t>
            </w:r>
          </w:p>
        </w:tc>
      </w:tr>
    </w:tbl>
    <w:p w14:paraId="0DF6857B" w14:textId="31B6068B" w:rsidR="00F9272A" w:rsidRPr="00100312" w:rsidRDefault="00F9272A" w:rsidP="00100312"/>
    <w:sectPr w:rsidR="00F9272A" w:rsidRPr="00100312" w:rsidSect="00F67A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12"/>
    <w:rsid w:val="00000853"/>
    <w:rsid w:val="000179CF"/>
    <w:rsid w:val="000831B5"/>
    <w:rsid w:val="00100312"/>
    <w:rsid w:val="00160C5B"/>
    <w:rsid w:val="00180B25"/>
    <w:rsid w:val="001A1B2B"/>
    <w:rsid w:val="0021632F"/>
    <w:rsid w:val="00256B21"/>
    <w:rsid w:val="002632EA"/>
    <w:rsid w:val="00344398"/>
    <w:rsid w:val="003C2596"/>
    <w:rsid w:val="003F68FB"/>
    <w:rsid w:val="00404287"/>
    <w:rsid w:val="00472B15"/>
    <w:rsid w:val="004A0456"/>
    <w:rsid w:val="004B3F0F"/>
    <w:rsid w:val="00557A09"/>
    <w:rsid w:val="005B1664"/>
    <w:rsid w:val="006C467E"/>
    <w:rsid w:val="008A22CF"/>
    <w:rsid w:val="008D2A0B"/>
    <w:rsid w:val="009568C0"/>
    <w:rsid w:val="00997B67"/>
    <w:rsid w:val="00B91FA8"/>
    <w:rsid w:val="00BA7452"/>
    <w:rsid w:val="00DA29A4"/>
    <w:rsid w:val="00F05BA8"/>
    <w:rsid w:val="00F67A53"/>
    <w:rsid w:val="00F9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1375"/>
  <w15:chartTrackingRefBased/>
  <w15:docId w15:val="{FD377F1C-44C8-5848-A158-6EC54453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312"/>
    <w:pPr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4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3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3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customStyle="1" w:styleId="Tabletext">
    <w:name w:val="Table text"/>
    <w:basedOn w:val="NoSpacing"/>
    <w:qFormat/>
    <w:rsid w:val="00100312"/>
    <w:rPr>
      <w:sz w:val="20"/>
      <w:szCs w:val="20"/>
    </w:rPr>
  </w:style>
  <w:style w:type="paragraph" w:styleId="NoSpacing">
    <w:name w:val="No Spacing"/>
    <w:uiPriority w:val="1"/>
    <w:qFormat/>
    <w:rsid w:val="00100312"/>
    <w:pPr>
      <w:jc w:val="both"/>
    </w:pPr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A7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2058</Characters>
  <Application>Microsoft Office Word</Application>
  <DocSecurity>0</DocSecurity>
  <Lines>28</Lines>
  <Paragraphs>7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olhemus</dc:creator>
  <cp:keywords/>
  <dc:description/>
  <cp:lastModifiedBy>Ashley Polhemus</cp:lastModifiedBy>
  <cp:revision>2</cp:revision>
  <dcterms:created xsi:type="dcterms:W3CDTF">2022-06-14T10:49:00Z</dcterms:created>
  <dcterms:modified xsi:type="dcterms:W3CDTF">2022-06-14T10:49:00Z</dcterms:modified>
</cp:coreProperties>
</file>